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BB321" w14:textId="77777777" w:rsidR="00695FA2" w:rsidRDefault="000E58B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line Supplement for: </w:t>
      </w:r>
    </w:p>
    <w:p w14:paraId="5403B215" w14:textId="77777777" w:rsidR="00695FA2" w:rsidRDefault="000E58B4">
      <w:pPr>
        <w:jc w:val="center"/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Open Science Practices in Gambling Research Publications (2016 – 2019): </w:t>
      </w:r>
    </w:p>
    <w:p w14:paraId="2CD3B934" w14:textId="77777777" w:rsidR="00695FA2" w:rsidRDefault="000E58B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A Scoping Review</w:t>
      </w:r>
    </w:p>
    <w:p w14:paraId="5174D71B" w14:textId="77777777" w:rsidR="00695FA2" w:rsidRDefault="00695FA2">
      <w:pPr>
        <w:rPr>
          <w:rFonts w:ascii="Times New Roman" w:eastAsia="Times New Roman" w:hAnsi="Times New Roman" w:cs="Times New Roman"/>
          <w:b/>
        </w:rPr>
      </w:pPr>
    </w:p>
    <w:p w14:paraId="0A6D1123" w14:textId="77777777" w:rsidR="00695FA2" w:rsidRDefault="000E58B4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pplemental table 1: Evidence map using COIS study IDs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2605"/>
        <w:gridCol w:w="2605"/>
        <w:gridCol w:w="2605"/>
      </w:tblGrid>
      <w:tr w:rsidR="00695FA2" w14:paraId="5F74F61A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71587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Open Science Practice Included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19D27" w14:textId="77777777" w:rsidR="00695FA2" w:rsidRDefault="000E58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mbling participation/involvement (e.g. frequency, money spent, type of gambling activity, etc.)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6DB73" w14:textId="77777777" w:rsidR="00695FA2" w:rsidRDefault="000E58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sence/severity of problem gambling (e.g., problem gambling screen status, gambling-related harm, etc.)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DB567" w14:textId="77777777" w:rsidR="00695FA2" w:rsidRDefault="000E58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 gambling concepts (e.g., family gambling exposure, gambling cognitions, etc.)</w:t>
            </w:r>
          </w:p>
        </w:tc>
      </w:tr>
      <w:tr w:rsidR="00695FA2" w14:paraId="57A69E46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1A70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e-registration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101B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0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7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22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B859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276, 451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FEE52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33</w:t>
            </w:r>
          </w:p>
        </w:tc>
      </w:tr>
      <w:tr w:rsidR="00695FA2" w14:paraId="309C9F42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2BF25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 data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BAE82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34, 126, 174, 189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8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57, 375, 428, 440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53, 464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65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7051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34, 74, 174, 189, 318, 37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65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BAB04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74, 126, 375, 464</w:t>
            </w:r>
          </w:p>
        </w:tc>
      </w:tr>
      <w:tr w:rsidR="00695FA2" w14:paraId="40D3AF41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628C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 notebook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57D9" w14:textId="77777777" w:rsidR="00695FA2" w:rsidRDefault="000E58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_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E224" w14:textId="77777777" w:rsidR="00695FA2" w:rsidRDefault="000E58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_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75C4" w14:textId="77777777" w:rsidR="00695FA2" w:rsidRDefault="000E58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_</w:t>
            </w:r>
          </w:p>
        </w:tc>
      </w:tr>
      <w:tr w:rsidR="00695FA2" w14:paraId="62F3A2A9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1C4B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 access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52E42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4, 5, 6, 8, 9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11, 13, 24, 32, 34, 35, 37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5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5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8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97, 116, 120, 122, 123, 137, 138, 144, 153, 173, 178, 188, 189, 192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9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202, 217, 251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6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271, 27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8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296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0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03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0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07, 30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1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14, 339, 346, 351, 352, 353, 354, 355, 356, 357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5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59, 360, 361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63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6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66, 36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6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70, 373, 37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7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7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79, 381, 382, 383, 385, 387, 388, 389, 390, 393, 395, 396, 399, 400, 401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0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03, 404, 406, 409, 411, 412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3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14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16, 419, 420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2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23, 424, 425, 426, 427, 428, 430, 431, 433, 434, 435, 437, 440, 442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4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50, 452, 453, 454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5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64, 466, 469, 471, 474, 475, 476, 477, 480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8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83, 486, 487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8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8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90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9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492, 498, 500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589F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4, 5, 7, 8, 9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11, 13, 24, 34, 37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8, 73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8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137, 150, 154, 181, 188, 189, 191, 192, 202, 237, 271, 272, 296, 299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03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1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18, 339, 346, 353, 354, 359, 361, 367, 36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6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70, 375, 379, 380, 381, 382, 384, 387, 388, 390, 391, 398, 399, 400, 401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0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06, 411, 412, 414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23, 427, 430, 431, 434, 435, 436, 443, 444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47, 451, 45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5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5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66, 467, 468, 471, 472, 473, 475, 476, 477, 47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8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82, 486, 487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8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497, 500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798B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11, 3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6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97, 137, 138, 178, 181, 202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6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27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8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296, 307, 308, 346, 352, 355, 36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6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75, 379, 388, 389, 396, 401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0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03, 409, 412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24, 427, 430, 431, 433, 443, 444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50, 454, 464, 467, 468, 469, 472, 476, 480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8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8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91</w:t>
            </w:r>
          </w:p>
        </w:tc>
      </w:tr>
      <w:tr w:rsidR="00695FA2" w14:paraId="33B8F977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0D14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 materials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9062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34, 47, 4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7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99, 126, 138, 146, 174, 187, 189, 196, 244, 283, 295, 296, 298, 352, 353, 357, 364, 366, 375, 401, 428, 430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53, 464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6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7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9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493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CA75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34, 48, 99, 145, 146, 174, 189, 213, 244, 268, 283, 296, 353, 375, 401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30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6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468, 475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AF96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47, 48, 99, 126, 138, 213, 244, 295, 296, 352, 375, 401, 430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64, 46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9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493</w:t>
            </w:r>
          </w:p>
        </w:tc>
      </w:tr>
      <w:tr w:rsidR="00695FA2" w14:paraId="4AE389CC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1A41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 code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70926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174, 189, 357, 428, 453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65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F955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174, 189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65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F58B" w14:textId="77777777" w:rsidR="00695FA2" w:rsidRDefault="000E58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_</w:t>
            </w:r>
          </w:p>
        </w:tc>
      </w:tr>
      <w:tr w:rsidR="00695FA2" w14:paraId="393B7F7F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28B6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print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7A2C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7, 48, 49, 53, 54, 57, 63, 6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8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108, 109, 117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1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147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6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172, 174, 176, 189, 203, 205, 210, 220, 221, 225, 236, 244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5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7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8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282, 289, 291, 292, 298, 309, 312, 31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2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29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3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4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44, 357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6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72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7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92, 40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0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10, 416, 41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2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29, 448, 450, 453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6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462, 470, 471, 479, 483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3E2B2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8, 73, 108, 117, 172, 174, 189, 203, 205, 210, 213, 244, 282, 288, 291, 292, 309, 312, 31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3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4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6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371, 405, 407, 447, 462, 467, 470, 471, 482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C920C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7, 48, 53, 57, 63, 147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7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210, 213, 225, 236, 244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5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282, 291, 292, 309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2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29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3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44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6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410, 450, 467</w:t>
            </w:r>
          </w:p>
        </w:tc>
      </w:tr>
      <w:tr w:rsidR="00695FA2" w14:paraId="1107A709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FA43" w14:textId="77777777" w:rsidR="00695FA2" w:rsidRDefault="000E58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0"/>
                <w:szCs w:val="20"/>
                <w:highlight w:val="white"/>
              </w:rPr>
              <w:t>Power analysis is reported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AEFC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7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8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8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0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12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5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174, 199, 221, 232, 24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7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293, 309, 346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5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7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37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29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5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8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95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E0CC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7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8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8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0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125, 150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5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174, 232, 276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7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293, 309, 326, 346, 37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6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85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D77C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85, 125, 130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15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33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7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309, 346, 375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4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468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95</w:t>
            </w:r>
          </w:p>
        </w:tc>
      </w:tr>
      <w:tr w:rsidR="00695FA2" w14:paraId="65D3CE8B" w14:textId="77777777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FC8D4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 study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4E93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126, 139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0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, 244, 273, 337, 339, 352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413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457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240F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113, 181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0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244, 339, 457</w:t>
            </w:r>
          </w:p>
        </w:tc>
        <w:tc>
          <w:tcPr>
            <w:tcW w:w="2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384E" w14:textId="77777777" w:rsidR="00695FA2" w:rsidRDefault="000E58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126, 181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20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, 244, 273, 337, 352, 457</w:t>
            </w:r>
          </w:p>
        </w:tc>
      </w:tr>
    </w:tbl>
    <w:p w14:paraId="09A78BE8" w14:textId="2353726F" w:rsidR="00695FA2" w:rsidRDefault="000E58B4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Note: Numbers correspond to the COIS IDs in the COIS table. </w:t>
      </w:r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Bolded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COIS ID numbers are experimental studies and un</w:t>
      </w:r>
      <w:r w:rsidR="006A6A3D">
        <w:rPr>
          <w:rFonts w:ascii="Times New Roman" w:eastAsia="Times New Roman" w:hAnsi="Times New Roman" w:cs="Times New Roman"/>
          <w:sz w:val="20"/>
          <w:szCs w:val="20"/>
          <w:highlight w:val="white"/>
        </w:rPr>
        <w:t>-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bolded COIS ID numbers are observational studies.</w:t>
      </w:r>
    </w:p>
    <w:p w14:paraId="7BAEFBD9" w14:textId="596A7788" w:rsidR="00695FA2" w:rsidRDefault="00695FA2">
      <w:pPr>
        <w:rPr>
          <w:rFonts w:ascii="Times New Roman" w:eastAsia="Times New Roman" w:hAnsi="Times New Roman" w:cs="Times New Roman"/>
          <w:b/>
        </w:rPr>
      </w:pPr>
    </w:p>
    <w:p w14:paraId="64787F03" w14:textId="7DAD716D" w:rsidR="00EC420D" w:rsidRDefault="00EC420D">
      <w:pPr>
        <w:rPr>
          <w:rFonts w:ascii="Times New Roman" w:eastAsia="Times New Roman" w:hAnsi="Times New Roman" w:cs="Times New Roman"/>
          <w:b/>
        </w:rPr>
      </w:pPr>
    </w:p>
    <w:p w14:paraId="01E54C8D" w14:textId="54B66AB4" w:rsidR="00EC420D" w:rsidRDefault="00EC420D">
      <w:pPr>
        <w:rPr>
          <w:rFonts w:ascii="Times New Roman" w:eastAsia="Times New Roman" w:hAnsi="Times New Roman" w:cs="Times New Roman"/>
          <w:b/>
        </w:rPr>
      </w:pPr>
    </w:p>
    <w:p w14:paraId="75285F0B" w14:textId="28D3302B" w:rsidR="00EC420D" w:rsidRDefault="00EC420D">
      <w:pPr>
        <w:rPr>
          <w:rFonts w:ascii="Times New Roman" w:eastAsia="Times New Roman" w:hAnsi="Times New Roman" w:cs="Times New Roman"/>
          <w:b/>
        </w:rPr>
      </w:pPr>
    </w:p>
    <w:p w14:paraId="48EBAF2C" w14:textId="14AC04C0" w:rsidR="00EC420D" w:rsidRDefault="00EC420D">
      <w:pPr>
        <w:rPr>
          <w:rFonts w:ascii="Times New Roman" w:eastAsia="Times New Roman" w:hAnsi="Times New Roman" w:cs="Times New Roman"/>
          <w:b/>
        </w:rPr>
      </w:pPr>
    </w:p>
    <w:p w14:paraId="263F0475" w14:textId="5A9AB3A6" w:rsidR="00EC420D" w:rsidRDefault="00EC420D">
      <w:pPr>
        <w:rPr>
          <w:rFonts w:ascii="Times New Roman" w:eastAsia="Times New Roman" w:hAnsi="Times New Roman" w:cs="Times New Roman"/>
          <w:b/>
        </w:rPr>
      </w:pPr>
    </w:p>
    <w:p w14:paraId="7BEADB84" w14:textId="7BF44C96" w:rsidR="00EC420D" w:rsidRDefault="00EC420D">
      <w:pPr>
        <w:rPr>
          <w:rFonts w:ascii="Times New Roman" w:eastAsia="Times New Roman" w:hAnsi="Times New Roman" w:cs="Times New Roman"/>
          <w:b/>
        </w:rPr>
      </w:pPr>
    </w:p>
    <w:p w14:paraId="662B1D96" w14:textId="1F1AF084" w:rsidR="00EC420D" w:rsidRDefault="00EC420D">
      <w:pPr>
        <w:rPr>
          <w:rFonts w:ascii="Times New Roman" w:eastAsia="Times New Roman" w:hAnsi="Times New Roman" w:cs="Times New Roman"/>
          <w:b/>
        </w:rPr>
      </w:pPr>
    </w:p>
    <w:p w14:paraId="6789B671" w14:textId="2928F9A0" w:rsidR="00EC420D" w:rsidRDefault="00EC420D">
      <w:pPr>
        <w:rPr>
          <w:rFonts w:ascii="Times New Roman" w:eastAsia="Times New Roman" w:hAnsi="Times New Roman" w:cs="Times New Roman"/>
          <w:b/>
        </w:rPr>
      </w:pPr>
    </w:p>
    <w:p w14:paraId="5F7252BF" w14:textId="77777777" w:rsidR="00EC420D" w:rsidRDefault="00EC420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A1F8001" w14:textId="5D03376E" w:rsidR="00EC420D" w:rsidRDefault="00EC420D" w:rsidP="00EC420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2: Unplanned exploratory analysis of citation counts and open science practices for observational studies only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ascii="Times New Roman" w:eastAsia="Times New Roman" w:hAnsi="Times New Roman" w:cs="Times New Roman"/>
          <w:sz w:val="24"/>
          <w:szCs w:val="24"/>
        </w:rPr>
        <w:t>= 410)</w:t>
      </w:r>
    </w:p>
    <w:tbl>
      <w:tblPr>
        <w:tblW w:w="93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8"/>
        <w:gridCol w:w="1455"/>
        <w:gridCol w:w="1440"/>
        <w:gridCol w:w="1785"/>
        <w:gridCol w:w="1557"/>
        <w:gridCol w:w="1557"/>
      </w:tblGrid>
      <w:tr w:rsidR="00EC420D" w:rsidRPr="008603B8" w14:paraId="7797AE7C" w14:textId="77777777" w:rsidTr="007C492C">
        <w:trPr>
          <w:trHeight w:val="420"/>
        </w:trPr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E97F5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5392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Citation Count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B90A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ACE5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A951F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420D" w:rsidRPr="008603B8" w14:paraId="7F0671B9" w14:textId="77777777" w:rsidTr="007C492C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DBE4A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DE72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Did not use practice</w:t>
            </w:r>
          </w:p>
          <w:p w14:paraId="47E792C8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 </w:t>
            </w: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(SD)</w:t>
            </w:r>
          </w:p>
          <w:p w14:paraId="19F6D48E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1385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Used</w:t>
            </w:r>
          </w:p>
          <w:p w14:paraId="4E0A972E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practice</w:t>
            </w:r>
          </w:p>
          <w:p w14:paraId="07568C97" w14:textId="77777777" w:rsidR="00EC420D" w:rsidRPr="008603B8" w:rsidRDefault="00EC420D" w:rsidP="00D77D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 </w:t>
            </w: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(SD)</w:t>
            </w:r>
          </w:p>
          <w:p w14:paraId="1E5C3E45" w14:textId="77777777" w:rsidR="00EC420D" w:rsidRPr="008603B8" w:rsidRDefault="00EC420D" w:rsidP="00D77D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A67F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3047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</w:t>
            </w: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ue 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DAFA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hen’s </w:t>
            </w:r>
            <w:r w:rsidRPr="008603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</w:p>
        </w:tc>
      </w:tr>
      <w:tr w:rsidR="007C492C" w:rsidRPr="008603B8" w14:paraId="26D8F5C1" w14:textId="77777777" w:rsidTr="00B7714D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5BC4C" w14:textId="77777777" w:rsidR="007C492C" w:rsidRPr="008603B8" w:rsidRDefault="007C492C" w:rsidP="007C49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Any open science practic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6201" w14:textId="22317E9D" w:rsidR="00E2415A" w:rsidRPr="008603B8" w:rsidRDefault="00E2415A" w:rsidP="00E241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 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B4E0314" w14:textId="4284CFA3" w:rsidR="007C492C" w:rsidRPr="008603B8" w:rsidRDefault="005207CD" w:rsidP="0052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01D30" w14:textId="42F1DE89" w:rsidR="00E2415A" w:rsidRPr="008603B8" w:rsidRDefault="00E2415A" w:rsidP="00E241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BEDF69C" w14:textId="137AB3C4" w:rsidR="007C492C" w:rsidRPr="008603B8" w:rsidRDefault="005207CD" w:rsidP="0052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A77D8" w14:textId="1FBB68AC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17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463A5" w14:textId="6CC6C8F1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0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FAA67" w14:textId="5CB90F02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7C492C" w:rsidRPr="008603B8" w14:paraId="6A2997F8" w14:textId="77777777" w:rsidTr="00B7714D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B9C3" w14:textId="77777777" w:rsidR="007C492C" w:rsidRPr="008603B8" w:rsidRDefault="007C492C" w:rsidP="007C49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Pre-registration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573B" w14:textId="479C17CA" w:rsidR="00E2415A" w:rsidRPr="008603B8" w:rsidRDefault="00E2415A" w:rsidP="00E241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 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60E19D8" w14:textId="0896715D" w:rsidR="007C492C" w:rsidRPr="008603B8" w:rsidRDefault="005207CD" w:rsidP="0052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CB5A8" w14:textId="10889460" w:rsidR="00E2415A" w:rsidRPr="008603B8" w:rsidRDefault="00E2415A" w:rsidP="00E241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353AABD" w14:textId="63387968" w:rsidR="007C492C" w:rsidRPr="008603B8" w:rsidRDefault="005207CD" w:rsidP="0052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9F5D7" w14:textId="73AB507E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6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92980" w14:textId="2117A815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5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9D8A9" w14:textId="4281B30B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7C492C" w:rsidRPr="008603B8" w14:paraId="562E22B2" w14:textId="77777777" w:rsidTr="00B7714D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7F75C" w14:textId="77777777" w:rsidR="007C492C" w:rsidRPr="008603B8" w:rsidRDefault="007C492C" w:rsidP="007C49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Open data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6E79" w14:textId="6E8A404F" w:rsidR="007C492C" w:rsidRPr="008603B8" w:rsidRDefault="00E2415A" w:rsidP="00E241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 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AC4E1E2" w14:textId="1AEF46F2" w:rsidR="00E2415A" w:rsidRPr="008603B8" w:rsidRDefault="005207CD" w:rsidP="0052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B585C" w14:textId="0CC0F66B" w:rsidR="007C492C" w:rsidRPr="008603B8" w:rsidRDefault="00E2415A" w:rsidP="00E241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 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</w:t>
            </w: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755BB1D" w14:textId="70D750BF" w:rsidR="00E2415A" w:rsidRPr="008603B8" w:rsidRDefault="005207CD" w:rsidP="005207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80FC3" w14:textId="0E3BF2F4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80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1AFF0" w14:textId="23980213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4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76D05" w14:textId="04BE7561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7C492C" w:rsidRPr="008603B8" w14:paraId="66E6E69A" w14:textId="77777777" w:rsidTr="00B7714D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E440" w14:textId="77777777" w:rsidR="007C492C" w:rsidRPr="008603B8" w:rsidRDefault="007C492C" w:rsidP="007C49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Open notebook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24011" w14:textId="77777777" w:rsidR="007C492C" w:rsidRPr="008603B8" w:rsidRDefault="007C492C" w:rsidP="007C492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0BDB0" w14:textId="77777777" w:rsidR="007C492C" w:rsidRPr="008603B8" w:rsidRDefault="007C492C" w:rsidP="007C492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A1054" w14:textId="77777777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16F68" w14:textId="77777777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BE396" w14:textId="228C0860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7C492C" w:rsidRPr="008603B8" w14:paraId="2564F9E1" w14:textId="77777777" w:rsidTr="00B7714D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9E7A" w14:textId="77777777" w:rsidR="007C492C" w:rsidRPr="008603B8" w:rsidRDefault="007C492C" w:rsidP="007C49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Open access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0519" w14:textId="1EC60E50" w:rsidR="007C492C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0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B1AA611" w14:textId="30A09838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35C5F" w14:textId="378E06D7" w:rsidR="007C492C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4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885C0B7" w14:textId="7716FE2A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F0BB7" w14:textId="6DE717BD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03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14026" w14:textId="08420906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6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6D562" w14:textId="712A0E88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7C492C" w:rsidRPr="008603B8" w14:paraId="5F713574" w14:textId="77777777" w:rsidTr="00B7714D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2E828" w14:textId="77777777" w:rsidR="007C492C" w:rsidRPr="008603B8" w:rsidRDefault="007C492C" w:rsidP="007C49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Open materials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36ED" w14:textId="29FC9269" w:rsidR="007C492C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7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5200B79" w14:textId="29958FD7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6257" w14:textId="1EE41A9A" w:rsidR="007C492C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4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AACA9B6" w14:textId="2EFC3659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7A000" w14:textId="55869B94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30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22DFD" w14:textId="6860E5EC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8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B24D8" w14:textId="757C786E" w:rsidR="007C492C" w:rsidRPr="008603B8" w:rsidRDefault="007C492C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61682888" w14:textId="77777777" w:rsidTr="00B7714D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8BD2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Open cod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84AFB" w14:textId="58C2BC30" w:rsidR="00E2415A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0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232E34C" w14:textId="79A6F804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80AD" w14:textId="3192DD8B" w:rsidR="00E2415A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8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825FEAF" w14:textId="0179A5E3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83527" w14:textId="280B6897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26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BC7C6" w14:textId="68617828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0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BD006" w14:textId="43250C12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66834116" w14:textId="77777777" w:rsidTr="00B7714D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C5A4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Preprin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0BB1A" w14:textId="560CBE01" w:rsidR="00E2415A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3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1C098FE" w14:textId="53110165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C948D" w14:textId="18A444C2" w:rsidR="00E2415A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6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020CDB9" w14:textId="10CA3BF1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0F7D1" w14:textId="58B82AF1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733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FDCF3" w14:textId="7E4B862C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C2FD0" w14:textId="7F4CEEF8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1B3BE8B7" w14:textId="77777777" w:rsidTr="00B7714D">
        <w:trPr>
          <w:trHeight w:val="570"/>
        </w:trPr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D304" w14:textId="77777777" w:rsidR="00E2415A" w:rsidRPr="008603B8" w:rsidRDefault="00E2415A" w:rsidP="00E241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ower analysis is reported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C977E" w14:textId="3152209D" w:rsidR="00E2415A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7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E1D1F80" w14:textId="627EF9A7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0168" w14:textId="04C71E67" w:rsidR="00E2415A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0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5D0C94B" w14:textId="00FC1440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733FD" w14:textId="2C544155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1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24069" w14:textId="3267388D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4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DCB45" w14:textId="45789788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035F8B52" w14:textId="77777777" w:rsidTr="00B7714D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755E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 study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54CB" w14:textId="7F4C4F20" w:rsidR="00E2415A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5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16017AB" w14:textId="18DAEA29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3280" w14:textId="5F4641F2" w:rsidR="00E2415A" w:rsidRPr="008603B8" w:rsidRDefault="00DF6DCA" w:rsidP="00DF6D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9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C2362" w:rsidRPr="007C2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95E57C4" w14:textId="5E6A7DBB" w:rsidR="008603B8" w:rsidRPr="008603B8" w:rsidRDefault="008603B8" w:rsidP="00860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9E712" w14:textId="375B354B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4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29AD3" w14:textId="3CF148B9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0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A38BC" w14:textId="3E5A0490" w:rsidR="00E2415A" w:rsidRPr="008603B8" w:rsidRDefault="00E2415A" w:rsidP="00B771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0370888F" w14:textId="77777777" w:rsidR="00EC420D" w:rsidRDefault="00EC420D" w:rsidP="00EC42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: Table shows means, standard deviations (SD) and medians for any open science practice and each of the nine open science practices separately. All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z w:val="20"/>
          <w:szCs w:val="20"/>
        </w:rPr>
        <w:t>-tests used Welch’s adjustment for unequal variances.</w:t>
      </w:r>
    </w:p>
    <w:p w14:paraId="0F33792B" w14:textId="77777777" w:rsidR="00EC420D" w:rsidRDefault="00EC420D" w:rsidP="00EC420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9E7CB2" w14:textId="552FA9C4" w:rsidR="00EC420D" w:rsidRDefault="00EC420D" w:rsidP="00EC420D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167FA8A" w14:textId="77777777" w:rsidR="00EC420D" w:rsidRDefault="00EC420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9564349" w14:textId="4CC46AC2" w:rsidR="00EC420D" w:rsidRDefault="00EC420D" w:rsidP="00EC420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3: Unplanned exploratory analysis of citation counts and open science practices for experimental studies only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ascii="Times New Roman" w:eastAsia="Times New Roman" w:hAnsi="Times New Roman" w:cs="Times New Roman"/>
          <w:sz w:val="24"/>
          <w:szCs w:val="24"/>
        </w:rPr>
        <w:t>= 90)</w:t>
      </w:r>
    </w:p>
    <w:tbl>
      <w:tblPr>
        <w:tblW w:w="93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8"/>
        <w:gridCol w:w="1455"/>
        <w:gridCol w:w="1440"/>
        <w:gridCol w:w="1785"/>
        <w:gridCol w:w="1557"/>
        <w:gridCol w:w="1557"/>
      </w:tblGrid>
      <w:tr w:rsidR="00EC420D" w:rsidRPr="008603B8" w14:paraId="3F96155D" w14:textId="77777777" w:rsidTr="007C492C">
        <w:trPr>
          <w:trHeight w:val="420"/>
        </w:trPr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02435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9D32E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Citation Count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61F3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AA1B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86FA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420D" w:rsidRPr="008603B8" w14:paraId="70BA5FC4" w14:textId="77777777" w:rsidTr="007C492C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63E1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996F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Did not use practice</w:t>
            </w:r>
          </w:p>
          <w:p w14:paraId="7BAD2A56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 </w:t>
            </w: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(SD)</w:t>
            </w:r>
          </w:p>
          <w:p w14:paraId="3D3E1E7A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0444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Used</w:t>
            </w:r>
          </w:p>
          <w:p w14:paraId="67C4654A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practice</w:t>
            </w:r>
          </w:p>
          <w:p w14:paraId="746EB7BF" w14:textId="77777777" w:rsidR="00EC420D" w:rsidRPr="008603B8" w:rsidRDefault="00EC420D" w:rsidP="00D77D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 </w:t>
            </w: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(SD)</w:t>
            </w:r>
          </w:p>
          <w:p w14:paraId="568C21DB" w14:textId="77777777" w:rsidR="00EC420D" w:rsidRPr="008603B8" w:rsidRDefault="00EC420D" w:rsidP="00D77D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BB7FB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07D4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</w:t>
            </w: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ue 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F1C38" w14:textId="77777777" w:rsidR="00EC420D" w:rsidRPr="008603B8" w:rsidRDefault="00EC420D" w:rsidP="00D77D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hen’s </w:t>
            </w:r>
            <w:r w:rsidRPr="008603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</w:p>
        </w:tc>
      </w:tr>
      <w:tr w:rsidR="00E2415A" w:rsidRPr="008603B8" w14:paraId="4562C2EE" w14:textId="77777777" w:rsidTr="00B12BDF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8D0B9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Any open science practic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36AD" w14:textId="74E06464" w:rsidR="00E2415A" w:rsidRDefault="002B4EDC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E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5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B4E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C6C200D" w14:textId="6AD34E69" w:rsidR="002B4EDC" w:rsidRPr="008603B8" w:rsidRDefault="002B4EDC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EDC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20412" w14:textId="18AB6B29" w:rsidR="00E2415A" w:rsidRDefault="002B4EDC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E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B4E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B165A35" w14:textId="7A1E6D30" w:rsidR="002B4EDC" w:rsidRPr="008603B8" w:rsidRDefault="002B4EDC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EDC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F61AB" w14:textId="5AECF610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87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2C2B9" w14:textId="559712C9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0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518BB" w14:textId="54BB86AA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59051107" w14:textId="77777777" w:rsidTr="00B12BDF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D0E2E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Pre-registration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7968" w14:textId="77777777" w:rsidR="00E2415A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9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376063A" w14:textId="20942D1B" w:rsidR="00520907" w:rsidRPr="008603B8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907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7A874" w14:textId="45C76301" w:rsidR="00E2415A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0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1D9C14C" w14:textId="5730A5CE" w:rsidR="00520907" w:rsidRPr="008603B8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907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985D5" w14:textId="4FA8B208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12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014B8" w14:textId="1FB88363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2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7B69A" w14:textId="3929FCBA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29680873" w14:textId="77777777" w:rsidTr="00B12BDF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26B7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Open data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823AE" w14:textId="77777777" w:rsidR="00E2415A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1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3B906E8" w14:textId="438EA473" w:rsidR="00520907" w:rsidRPr="008603B8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907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39D5" w14:textId="77777777" w:rsidR="00E2415A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0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C4AD69B" w14:textId="7178B66E" w:rsidR="00520907" w:rsidRPr="008603B8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907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800D4" w14:textId="15C2BE2B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31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49D0E" w14:textId="049522B1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0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A0C56" w14:textId="1AD144AA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2F1FC233" w14:textId="77777777" w:rsidTr="00B12BDF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8E904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Open notebook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EBA3" w14:textId="77777777" w:rsidR="00E2415A" w:rsidRPr="008603B8" w:rsidRDefault="00E2415A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93FF" w14:textId="77777777" w:rsidR="00E2415A" w:rsidRPr="008603B8" w:rsidRDefault="00E2415A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D77ED" w14:textId="77777777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E9437" w14:textId="77777777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8E902" w14:textId="6BF96E68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62390FC8" w14:textId="77777777" w:rsidTr="00B12BDF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9FB83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Open access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DFA6" w14:textId="45D8F5C3" w:rsidR="00E2415A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2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CE2BA64" w14:textId="3EECA8ED" w:rsidR="00520907" w:rsidRPr="008603B8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907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BA82" w14:textId="77777777" w:rsidR="00E2415A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5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0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1155417" w14:textId="2FC01B9B" w:rsidR="00520907" w:rsidRPr="008603B8" w:rsidRDefault="00520907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0907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7ADF3" w14:textId="11649AD6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65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93AF0" w14:textId="05C72C95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4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6E62C" w14:textId="5B0D7C9F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281D0735" w14:textId="77777777" w:rsidTr="00B12BDF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F57C7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Open materials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314E" w14:textId="77777777" w:rsidR="00E2415A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4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7774B41" w14:textId="3EF4D491" w:rsidR="009A74C2" w:rsidRPr="008603B8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4C2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BE27" w14:textId="77777777" w:rsidR="00E2415A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2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68ECDE9" w14:textId="69ACB499" w:rsidR="009A74C2" w:rsidRPr="008603B8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4C2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E408E" w14:textId="5B94B5A5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35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F6A6A" w14:textId="4505F84A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2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254D4" w14:textId="2F72CEE2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70FD5DBE" w14:textId="77777777" w:rsidTr="00B12BDF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A4CF3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Open cod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A8C9" w14:textId="67528C1B" w:rsidR="00E2415A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0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C56F82B" w14:textId="139AD3F0" w:rsidR="009A74C2" w:rsidRPr="008603B8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4C2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B069" w14:textId="2EB12ECF" w:rsidR="00E2415A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0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F7B670F" w14:textId="5CC0F466" w:rsidR="009A74C2" w:rsidRPr="008603B8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4C2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D7154" w14:textId="730953BB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72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19D46" w14:textId="11131683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0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B66A2" w14:textId="627775E3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578CD7B2" w14:textId="77777777" w:rsidTr="00B12BDF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3CD5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Preprin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AE4E" w14:textId="77777777" w:rsidR="00E2415A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6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7E48621" w14:textId="4B203698" w:rsidR="009A74C2" w:rsidRPr="008603B8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4C2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10194" w14:textId="77777777" w:rsidR="00E2415A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3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4FA7628" w14:textId="325F1ECE" w:rsidR="009A74C2" w:rsidRPr="008603B8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4C2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3B206" w14:textId="47DE1023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5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173AF" w14:textId="24535B16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5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FE2CD" w14:textId="1BF271BD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2790EB09" w14:textId="77777777" w:rsidTr="00B12BDF">
        <w:trPr>
          <w:trHeight w:val="570"/>
        </w:trPr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BA001" w14:textId="77777777" w:rsidR="00E2415A" w:rsidRPr="008603B8" w:rsidRDefault="00E2415A" w:rsidP="00E241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ower analysis is reported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D1917" w14:textId="77777777" w:rsidR="00E2415A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3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776261E" w14:textId="6A8E4C05" w:rsidR="009A74C2" w:rsidRPr="008603B8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4C2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9930F" w14:textId="77777777" w:rsidR="00E2415A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9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AA15259" w14:textId="1469968F" w:rsidR="009A74C2" w:rsidRPr="008603B8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4C2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0E723" w14:textId="2D1DFB70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22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01C81" w14:textId="2CDA1703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8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26532" w14:textId="3F022532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2415A" w:rsidRPr="008603B8" w14:paraId="423FDF9E" w14:textId="77777777" w:rsidTr="00B12BDF">
        <w:tc>
          <w:tcPr>
            <w:tcW w:w="1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570C3" w14:textId="77777777" w:rsidR="00E2415A" w:rsidRPr="008603B8" w:rsidRDefault="00E2415A" w:rsidP="00E241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 study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3EFDC" w14:textId="77777777" w:rsidR="00E2415A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5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913E764" w14:textId="39D857D3" w:rsidR="009A74C2" w:rsidRPr="008603B8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4C2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5B2C" w14:textId="77777777" w:rsidR="00E2415A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0 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A7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  <w:r w:rsidR="00E2415A"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BA0DF97" w14:textId="4B8640CA" w:rsidR="009A74C2" w:rsidRPr="008603B8" w:rsidRDefault="009A74C2" w:rsidP="00E241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4C2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E6BCA" w14:textId="7243C0AA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4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9E63F" w14:textId="45B19486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4</w:t>
            </w:r>
          </w:p>
        </w:tc>
        <w:tc>
          <w:tcPr>
            <w:tcW w:w="1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2CBC4" w14:textId="5059B838" w:rsidR="00E2415A" w:rsidRPr="008603B8" w:rsidRDefault="00E2415A" w:rsidP="00B12BD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03B8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277279D4" w14:textId="77777777" w:rsidR="00EC420D" w:rsidRDefault="00EC420D" w:rsidP="00EC42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: Table shows means, standard deviations (SD) and medians for any open science practice and each of the nine open science practices separately. All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z w:val="20"/>
          <w:szCs w:val="20"/>
        </w:rPr>
        <w:t>-tests used Welch’s adjustment for unequal variances.</w:t>
      </w:r>
    </w:p>
    <w:p w14:paraId="6DB89427" w14:textId="77777777" w:rsidR="00EC420D" w:rsidRDefault="00EC420D" w:rsidP="00EC420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bookmarkEnd w:id="0"/>
    <w:p w14:paraId="2090AD54" w14:textId="77777777" w:rsidR="00EC420D" w:rsidRPr="00EC420D" w:rsidRDefault="00EC420D" w:rsidP="00EC420D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sectPr w:rsidR="00EC420D" w:rsidRPr="00EC420D" w:rsidSect="00786D46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6DA39E" w14:textId="77777777" w:rsidR="00A260DD" w:rsidRDefault="00A260DD">
      <w:pPr>
        <w:spacing w:line="240" w:lineRule="auto"/>
      </w:pPr>
      <w:r>
        <w:separator/>
      </w:r>
    </w:p>
  </w:endnote>
  <w:endnote w:type="continuationSeparator" w:id="0">
    <w:p w14:paraId="3B4BE862" w14:textId="77777777" w:rsidR="00A260DD" w:rsidRDefault="00A260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F2624" w14:textId="77777777" w:rsidR="00A260DD" w:rsidRDefault="00A260DD">
      <w:pPr>
        <w:spacing w:line="240" w:lineRule="auto"/>
      </w:pPr>
      <w:r>
        <w:separator/>
      </w:r>
    </w:p>
  </w:footnote>
  <w:footnote w:type="continuationSeparator" w:id="0">
    <w:p w14:paraId="0064F100" w14:textId="77777777" w:rsidR="00A260DD" w:rsidRDefault="00A260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09E7DB" w14:textId="77777777" w:rsidR="00695FA2" w:rsidRDefault="000E58B4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6A6A3D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FA2"/>
    <w:rsid w:val="000E58B4"/>
    <w:rsid w:val="002B4EDC"/>
    <w:rsid w:val="005207CD"/>
    <w:rsid w:val="00520907"/>
    <w:rsid w:val="00695FA2"/>
    <w:rsid w:val="006A6A3D"/>
    <w:rsid w:val="00786D46"/>
    <w:rsid w:val="007C2362"/>
    <w:rsid w:val="007C492C"/>
    <w:rsid w:val="008603B8"/>
    <w:rsid w:val="00906748"/>
    <w:rsid w:val="009A74C2"/>
    <w:rsid w:val="00A260DD"/>
    <w:rsid w:val="00A62E97"/>
    <w:rsid w:val="00B12BDF"/>
    <w:rsid w:val="00B17EC2"/>
    <w:rsid w:val="00B60AB6"/>
    <w:rsid w:val="00B7714D"/>
    <w:rsid w:val="00D77F70"/>
    <w:rsid w:val="00DF6DCA"/>
    <w:rsid w:val="00E175FB"/>
    <w:rsid w:val="00E2415A"/>
    <w:rsid w:val="00EC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70E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77F7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F70"/>
  </w:style>
  <w:style w:type="paragraph" w:styleId="Footer">
    <w:name w:val="footer"/>
    <w:basedOn w:val="Normal"/>
    <w:link w:val="FooterChar"/>
    <w:uiPriority w:val="99"/>
    <w:unhideWhenUsed/>
    <w:rsid w:val="00D77F7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0</Words>
  <Characters>507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11-05T17:45:00Z</dcterms:created>
  <dcterms:modified xsi:type="dcterms:W3CDTF">2022-05-17T06:09:00Z</dcterms:modified>
</cp:coreProperties>
</file>